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8C861" w14:textId="630964B2" w:rsidR="00EF71F2" w:rsidRPr="0030111B" w:rsidRDefault="003C496F" w:rsidP="00EF71F2">
      <w:pPr>
        <w:pStyle w:val="Heading2"/>
        <w:spacing w:line="360" w:lineRule="auto"/>
        <w:rPr>
          <w:rFonts w:eastAsiaTheme="minorEastAsia" w:cs="Times New Roman"/>
          <w:b w:val="0"/>
          <w:bCs w:val="0"/>
          <w:kern w:val="0"/>
          <w:sz w:val="18"/>
          <w:szCs w:val="20"/>
        </w:rPr>
      </w:pPr>
      <w:r w:rsidRPr="0030111B">
        <w:rPr>
          <w:sz w:val="24"/>
        </w:rPr>
        <w:t>S</w:t>
      </w:r>
      <w:r w:rsidR="00A42465" w:rsidRPr="0030111B">
        <w:rPr>
          <w:sz w:val="24"/>
        </w:rPr>
        <w:t>3</w:t>
      </w:r>
      <w:r w:rsidRPr="0030111B">
        <w:rPr>
          <w:sz w:val="24"/>
        </w:rPr>
        <w:t xml:space="preserve"> Table.  Comparison of model fit by the number of generations and four settings of </w:t>
      </w:r>
      <w:r w:rsidR="00F56BC2" w:rsidRPr="0030111B">
        <w:rPr>
          <w:sz w:val="24"/>
        </w:rPr>
        <w:t xml:space="preserve">hypothesized </w:t>
      </w:r>
      <w:r w:rsidR="00455439" w:rsidRPr="0030111B">
        <w:rPr>
          <w:sz w:val="24"/>
        </w:rPr>
        <w:t>effectiveness measures</w:t>
      </w:r>
      <w:r w:rsidR="006F5599">
        <w:rPr>
          <w:sz w:val="24"/>
        </w:rPr>
        <w:t>.</w:t>
      </w:r>
      <w:r w:rsidRPr="0030111B">
        <w:rPr>
          <w:sz w:val="24"/>
        </w:rPr>
        <w:t xml:space="preserve"> </w:t>
      </w:r>
      <w:r w:rsidRPr="0030111B">
        <w:rPr>
          <w:rFonts w:eastAsiaTheme="minorEastAsia" w:cs="Times New Roman"/>
          <w:b w:val="0"/>
          <w:bCs w:val="0"/>
          <w:kern w:val="0"/>
          <w:sz w:val="18"/>
          <w:szCs w:val="20"/>
        </w:rPr>
        <w:t xml:space="preserve"> </w:t>
      </w:r>
    </w:p>
    <w:tbl>
      <w:tblPr>
        <w:tblStyle w:val="TableGrid"/>
        <w:tblW w:w="495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559"/>
        <w:gridCol w:w="1559"/>
        <w:gridCol w:w="1559"/>
        <w:gridCol w:w="1561"/>
        <w:gridCol w:w="1561"/>
      </w:tblGrid>
      <w:tr w:rsidR="003C496F" w:rsidRPr="005B1583" w14:paraId="660A1DEE" w14:textId="77777777" w:rsidTr="0030111B">
        <w:trPr>
          <w:trHeight w:val="960"/>
          <w:jc w:val="center"/>
        </w:trPr>
        <w:tc>
          <w:tcPr>
            <w:tcW w:w="793" w:type="pct"/>
            <w:tcBorders>
              <w:top w:val="single" w:sz="12" w:space="0" w:color="auto"/>
              <w:bottom w:val="single" w:sz="8" w:space="0" w:color="auto"/>
            </w:tcBorders>
          </w:tcPr>
          <w:p w14:paraId="66A3D407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12" w:space="0" w:color="auto"/>
              <w:bottom w:val="single" w:sz="8" w:space="0" w:color="auto"/>
            </w:tcBorders>
          </w:tcPr>
          <w:p w14:paraId="5C3A3E01" w14:textId="77777777" w:rsidR="00D54DC1" w:rsidRPr="005B1583" w:rsidRDefault="00D54DC1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9EF07" w14:textId="368D0D0B" w:rsidR="003C496F" w:rsidRPr="005B1583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583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8" w:space="0" w:color="auto"/>
            </w:tcBorders>
          </w:tcPr>
          <w:p w14:paraId="31FF0641" w14:textId="77777777" w:rsidR="003C496F" w:rsidRPr="005B1583" w:rsidRDefault="003C496F" w:rsidP="0030111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tting 1</w:t>
            </w:r>
          </w:p>
          <w:p w14:paraId="3623BB42" w14:textId="1F9FC0EC" w:rsidR="003C496F" w:rsidRPr="005B1583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B158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ε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1 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≠1 and</w:t>
            </w:r>
            <w:r w:rsidRPr="005B158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ε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≠1)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8" w:space="0" w:color="auto"/>
            </w:tcBorders>
          </w:tcPr>
          <w:p w14:paraId="71B4B882" w14:textId="77777777" w:rsidR="003C496F" w:rsidRPr="005B1583" w:rsidRDefault="003C496F" w:rsidP="0030111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tting 2</w:t>
            </w:r>
          </w:p>
          <w:p w14:paraId="13D3930B" w14:textId="3D175694" w:rsidR="003C496F" w:rsidRPr="005B1583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B158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ε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 and</w:t>
            </w:r>
            <w:r w:rsidRPr="005B158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ε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≠1)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8" w:space="0" w:color="auto"/>
            </w:tcBorders>
          </w:tcPr>
          <w:p w14:paraId="71605334" w14:textId="77777777" w:rsidR="003C496F" w:rsidRPr="005B1583" w:rsidRDefault="003C496F" w:rsidP="0030111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tting 3</w:t>
            </w:r>
          </w:p>
          <w:p w14:paraId="36BCCC16" w14:textId="1764E249" w:rsidR="003C496F" w:rsidRPr="005B1583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B158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ε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1 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≠1 and </w:t>
            </w:r>
            <w:r w:rsidRPr="005B158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ε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)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8" w:space="0" w:color="auto"/>
            </w:tcBorders>
          </w:tcPr>
          <w:p w14:paraId="6F941981" w14:textId="77777777" w:rsidR="003C496F" w:rsidRPr="005B1583" w:rsidRDefault="003C496F" w:rsidP="0030111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tting 4</w:t>
            </w:r>
          </w:p>
          <w:p w14:paraId="03EE3F96" w14:textId="1FA36FD6" w:rsidR="003C496F" w:rsidRPr="005B1583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B158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ε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 and </w:t>
            </w:r>
            <w:r w:rsidRPr="005B158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ε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B1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)</w:t>
            </w:r>
          </w:p>
        </w:tc>
      </w:tr>
      <w:tr w:rsidR="003C496F" w:rsidRPr="005B1583" w14:paraId="4197F572" w14:textId="77777777" w:rsidTr="0030111B">
        <w:trPr>
          <w:trHeight w:val="142"/>
          <w:jc w:val="center"/>
        </w:trPr>
        <w:tc>
          <w:tcPr>
            <w:tcW w:w="793" w:type="pct"/>
            <w:vMerge w:val="restart"/>
            <w:tcBorders>
              <w:top w:val="single" w:sz="8" w:space="0" w:color="auto"/>
            </w:tcBorders>
          </w:tcPr>
          <w:p w14:paraId="601F8DF9" w14:textId="77777777" w:rsidR="003C496F" w:rsidRPr="005B1583" w:rsidRDefault="003C496F" w:rsidP="003C49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D8676" w14:textId="77777777" w:rsidR="003C496F" w:rsidRPr="005B1583" w:rsidRDefault="003C496F" w:rsidP="003C49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EA535" w14:textId="77777777" w:rsidR="003C496F" w:rsidRPr="005B1583" w:rsidRDefault="003C496F" w:rsidP="003C49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37527" w14:textId="77777777" w:rsidR="003C496F" w:rsidRPr="005B1583" w:rsidRDefault="003C496F" w:rsidP="003C49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AC2C55" w14:textId="77777777" w:rsidR="003C496F" w:rsidRPr="005B1583" w:rsidRDefault="003C496F" w:rsidP="003C49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B1565" w14:textId="71BC92F3" w:rsidR="003C496F" w:rsidRPr="005B1583" w:rsidRDefault="00404DFD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-generation </w:t>
            </w:r>
            <w:r w:rsidR="003C496F" w:rsidRPr="005B158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2)</w:t>
            </w:r>
          </w:p>
        </w:tc>
        <w:tc>
          <w:tcPr>
            <w:tcW w:w="841" w:type="pct"/>
            <w:tcBorders>
              <w:top w:val="single" w:sz="8" w:space="0" w:color="auto"/>
            </w:tcBorders>
          </w:tcPr>
          <w:p w14:paraId="68E086AD" w14:textId="14A4563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41" w:type="pct"/>
            <w:tcBorders>
              <w:top w:val="single" w:sz="8" w:space="0" w:color="auto"/>
            </w:tcBorders>
          </w:tcPr>
          <w:p w14:paraId="089B8387" w14:textId="7F8CD48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1" w:type="pct"/>
            <w:tcBorders>
              <w:top w:val="single" w:sz="8" w:space="0" w:color="auto"/>
            </w:tcBorders>
          </w:tcPr>
          <w:p w14:paraId="51117C01" w14:textId="58C1F04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2" w:type="pct"/>
            <w:tcBorders>
              <w:top w:val="single" w:sz="8" w:space="0" w:color="auto"/>
            </w:tcBorders>
          </w:tcPr>
          <w:p w14:paraId="26CF016A" w14:textId="232B6DF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2" w:type="pct"/>
            <w:tcBorders>
              <w:top w:val="single" w:sz="8" w:space="0" w:color="auto"/>
            </w:tcBorders>
          </w:tcPr>
          <w:p w14:paraId="6E760B2F" w14:textId="54259F73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C496F" w:rsidRPr="005B1583" w14:paraId="2123E5C4" w14:textId="77777777" w:rsidTr="0030111B">
        <w:trPr>
          <w:jc w:val="center"/>
        </w:trPr>
        <w:tc>
          <w:tcPr>
            <w:tcW w:w="793" w:type="pct"/>
            <w:vMerge/>
          </w:tcPr>
          <w:p w14:paraId="7DAFFB7D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634FEBE2" w14:textId="31006B4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P</w:t>
            </w:r>
            <w:proofErr w:type="spellEnd"/>
          </w:p>
        </w:tc>
        <w:tc>
          <w:tcPr>
            <w:tcW w:w="841" w:type="pct"/>
          </w:tcPr>
          <w:p w14:paraId="0C193883" w14:textId="7820808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41" w:type="pct"/>
          </w:tcPr>
          <w:p w14:paraId="3E99B349" w14:textId="11EF669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42" w:type="pct"/>
          </w:tcPr>
          <w:p w14:paraId="297FCC1E" w14:textId="283F03C6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42" w:type="pct"/>
          </w:tcPr>
          <w:p w14:paraId="26C65126" w14:textId="14808BC3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3C496F" w:rsidRPr="005B1583" w14:paraId="11C35B80" w14:textId="77777777" w:rsidTr="0030111B">
        <w:trPr>
          <w:jc w:val="center"/>
        </w:trPr>
        <w:tc>
          <w:tcPr>
            <w:tcW w:w="793" w:type="pct"/>
            <w:vMerge/>
          </w:tcPr>
          <w:p w14:paraId="79324433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186F5AFB" w14:textId="2AF777C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σ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P</w:t>
            </w:r>
            <w:proofErr w:type="spellEnd"/>
          </w:p>
        </w:tc>
        <w:tc>
          <w:tcPr>
            <w:tcW w:w="841" w:type="pct"/>
          </w:tcPr>
          <w:p w14:paraId="03020BCE" w14:textId="72BC043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41" w:type="pct"/>
          </w:tcPr>
          <w:p w14:paraId="008B8F4B" w14:textId="31FB48F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42" w:type="pct"/>
          </w:tcPr>
          <w:p w14:paraId="0504DF3B" w14:textId="102A029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42" w:type="pct"/>
          </w:tcPr>
          <w:p w14:paraId="26F4A0A3" w14:textId="36B342A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3C496F" w:rsidRPr="005B1583" w14:paraId="41E505FC" w14:textId="77777777" w:rsidTr="0030111B">
        <w:trPr>
          <w:jc w:val="center"/>
        </w:trPr>
        <w:tc>
          <w:tcPr>
            <w:tcW w:w="793" w:type="pct"/>
            <w:vMerge/>
          </w:tcPr>
          <w:p w14:paraId="0E99F1BA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42DB3733" w14:textId="1611306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ans</w:t>
            </w:r>
            <w:proofErr w:type="spellEnd"/>
          </w:p>
        </w:tc>
        <w:tc>
          <w:tcPr>
            <w:tcW w:w="841" w:type="pct"/>
          </w:tcPr>
          <w:p w14:paraId="6EE17611" w14:textId="2C79AAB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41" w:type="pct"/>
          </w:tcPr>
          <w:p w14:paraId="5A7B6282" w14:textId="52961DA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42" w:type="pct"/>
          </w:tcPr>
          <w:p w14:paraId="4A7F0AA4" w14:textId="63FC188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42" w:type="pct"/>
          </w:tcPr>
          <w:p w14:paraId="06C80142" w14:textId="59451DB3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3C496F" w:rsidRPr="005B1583" w14:paraId="41C280D2" w14:textId="77777777" w:rsidTr="0030111B">
        <w:trPr>
          <w:jc w:val="center"/>
        </w:trPr>
        <w:tc>
          <w:tcPr>
            <w:tcW w:w="793" w:type="pct"/>
            <w:vMerge/>
          </w:tcPr>
          <w:p w14:paraId="0A23798E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0DFAEA5F" w14:textId="4B913A23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σ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ans</w:t>
            </w:r>
            <w:proofErr w:type="spellEnd"/>
          </w:p>
        </w:tc>
        <w:tc>
          <w:tcPr>
            <w:tcW w:w="841" w:type="pct"/>
          </w:tcPr>
          <w:p w14:paraId="6DFDF150" w14:textId="1D702FF3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41" w:type="pct"/>
          </w:tcPr>
          <w:p w14:paraId="421F69BF" w14:textId="73EC51F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42" w:type="pct"/>
          </w:tcPr>
          <w:p w14:paraId="4A289C94" w14:textId="4C10947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42" w:type="pct"/>
          </w:tcPr>
          <w:p w14:paraId="130BAB97" w14:textId="331D8F0C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3C496F" w:rsidRPr="005B1583" w14:paraId="4F00749D" w14:textId="77777777" w:rsidTr="0030111B">
        <w:trPr>
          <w:jc w:val="center"/>
        </w:trPr>
        <w:tc>
          <w:tcPr>
            <w:tcW w:w="793" w:type="pct"/>
            <w:vMerge/>
          </w:tcPr>
          <w:p w14:paraId="5DD4BE45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45944FEE" w14:textId="1005A11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41" w:type="pct"/>
          </w:tcPr>
          <w:p w14:paraId="65CB48C2" w14:textId="4300DD9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41" w:type="pct"/>
          </w:tcPr>
          <w:p w14:paraId="42B31883" w14:textId="1342EB7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42" w:type="pct"/>
          </w:tcPr>
          <w:p w14:paraId="6BC031DA" w14:textId="094EF6E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42" w:type="pct"/>
          </w:tcPr>
          <w:p w14:paraId="47457759" w14:textId="35623C1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</w:tr>
      <w:tr w:rsidR="003C496F" w:rsidRPr="005B1583" w14:paraId="09C2A868" w14:textId="77777777" w:rsidTr="0030111B">
        <w:trPr>
          <w:jc w:val="center"/>
        </w:trPr>
        <w:tc>
          <w:tcPr>
            <w:tcW w:w="793" w:type="pct"/>
            <w:vMerge/>
          </w:tcPr>
          <w:p w14:paraId="5F86785C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44C44CA5" w14:textId="14A7AE66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1" w:type="pct"/>
          </w:tcPr>
          <w:p w14:paraId="39BD2D02" w14:textId="7FDA3E7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841" w:type="pct"/>
          </w:tcPr>
          <w:p w14:paraId="2974821D" w14:textId="729A6883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42" w:type="pct"/>
          </w:tcPr>
          <w:p w14:paraId="75B06AF3" w14:textId="28A8665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42" w:type="pct"/>
          </w:tcPr>
          <w:p w14:paraId="0C03D302" w14:textId="5F6B287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3C496F" w:rsidRPr="005B1583" w14:paraId="663FA641" w14:textId="77777777" w:rsidTr="0030111B">
        <w:trPr>
          <w:jc w:val="center"/>
        </w:trPr>
        <w:tc>
          <w:tcPr>
            <w:tcW w:w="793" w:type="pct"/>
            <w:vMerge/>
          </w:tcPr>
          <w:p w14:paraId="6029F750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4501ACBA" w14:textId="43610D0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1" w:type="pct"/>
          </w:tcPr>
          <w:p w14:paraId="6C4C2E4A" w14:textId="7D3E95F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pct"/>
          </w:tcPr>
          <w:p w14:paraId="4198BB1A" w14:textId="650C3AA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2" w:type="pct"/>
          </w:tcPr>
          <w:p w14:paraId="1B4EB5C8" w14:textId="2133511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2" w:type="pct"/>
          </w:tcPr>
          <w:p w14:paraId="35A06B42" w14:textId="48B9D3B0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C496F" w:rsidRPr="005B1583" w14:paraId="1C30D3BC" w14:textId="77777777" w:rsidTr="0030111B">
        <w:trPr>
          <w:jc w:val="center"/>
        </w:trPr>
        <w:tc>
          <w:tcPr>
            <w:tcW w:w="793" w:type="pct"/>
            <w:vMerge/>
          </w:tcPr>
          <w:p w14:paraId="385C4645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47008521" w14:textId="1BFAF0F7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1" w:type="pct"/>
          </w:tcPr>
          <w:p w14:paraId="7A002870" w14:textId="04FAE80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pct"/>
          </w:tcPr>
          <w:p w14:paraId="731C4EA4" w14:textId="28A44C8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2" w:type="pct"/>
          </w:tcPr>
          <w:p w14:paraId="2001D075" w14:textId="4217C34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2" w:type="pct"/>
          </w:tcPr>
          <w:p w14:paraId="00A6DB1F" w14:textId="24AB99D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C496F" w:rsidRPr="005B1583" w14:paraId="1E5CC5E2" w14:textId="77777777" w:rsidTr="0030111B">
        <w:trPr>
          <w:jc w:val="center"/>
        </w:trPr>
        <w:tc>
          <w:tcPr>
            <w:tcW w:w="793" w:type="pct"/>
            <w:vMerge/>
          </w:tcPr>
          <w:p w14:paraId="04EE4695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44168604" w14:textId="663AA506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ε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1" w:type="pct"/>
          </w:tcPr>
          <w:p w14:paraId="2F2010A9" w14:textId="72D9CD0A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41" w:type="pct"/>
          </w:tcPr>
          <w:p w14:paraId="7C2BE8A0" w14:textId="289BEE1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42" w:type="pct"/>
          </w:tcPr>
          <w:p w14:paraId="3B883C09" w14:textId="010AEDE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42" w:type="pct"/>
          </w:tcPr>
          <w:p w14:paraId="7473ED1F" w14:textId="1B55C48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C496F" w:rsidRPr="005B1583" w14:paraId="3E0BE5DD" w14:textId="77777777" w:rsidTr="0030111B">
        <w:trPr>
          <w:jc w:val="center"/>
        </w:trPr>
        <w:tc>
          <w:tcPr>
            <w:tcW w:w="793" w:type="pct"/>
            <w:vMerge/>
          </w:tcPr>
          <w:p w14:paraId="6820403F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bottom w:val="nil"/>
            </w:tcBorders>
          </w:tcPr>
          <w:p w14:paraId="384DA63A" w14:textId="44617AC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ε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1" w:type="pct"/>
            <w:tcBorders>
              <w:bottom w:val="nil"/>
            </w:tcBorders>
          </w:tcPr>
          <w:p w14:paraId="15EEC3C8" w14:textId="6AB04D2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41" w:type="pct"/>
            <w:tcBorders>
              <w:bottom w:val="nil"/>
            </w:tcBorders>
          </w:tcPr>
          <w:p w14:paraId="03D998CA" w14:textId="088C579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42" w:type="pct"/>
            <w:tcBorders>
              <w:bottom w:val="nil"/>
            </w:tcBorders>
          </w:tcPr>
          <w:p w14:paraId="4DC73BA6" w14:textId="0B09ED57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42" w:type="pct"/>
            <w:tcBorders>
              <w:bottom w:val="nil"/>
            </w:tcBorders>
          </w:tcPr>
          <w:p w14:paraId="6F4826F8" w14:textId="16E2EB2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C496F" w:rsidRPr="005B1583" w14:paraId="29A56C74" w14:textId="77777777" w:rsidTr="0030111B">
        <w:trPr>
          <w:jc w:val="center"/>
        </w:trPr>
        <w:tc>
          <w:tcPr>
            <w:tcW w:w="793" w:type="pct"/>
            <w:vMerge/>
            <w:tcBorders>
              <w:bottom w:val="single" w:sz="8" w:space="0" w:color="auto"/>
            </w:tcBorders>
          </w:tcPr>
          <w:p w14:paraId="4E8F94B6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bottom w:val="single" w:sz="8" w:space="0" w:color="auto"/>
            </w:tcBorders>
          </w:tcPr>
          <w:p w14:paraId="7548E6E0" w14:textId="1A6370F6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841" w:type="pct"/>
            <w:tcBorders>
              <w:top w:val="nil"/>
              <w:bottom w:val="single" w:sz="8" w:space="0" w:color="auto"/>
            </w:tcBorders>
          </w:tcPr>
          <w:p w14:paraId="08CE1AA3" w14:textId="73F15FA3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55.1</w:t>
            </w:r>
          </w:p>
        </w:tc>
        <w:tc>
          <w:tcPr>
            <w:tcW w:w="841" w:type="pct"/>
            <w:tcBorders>
              <w:top w:val="nil"/>
              <w:bottom w:val="single" w:sz="8" w:space="0" w:color="auto"/>
            </w:tcBorders>
          </w:tcPr>
          <w:p w14:paraId="65E08B0C" w14:textId="0DEEDAF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58.7</w:t>
            </w:r>
          </w:p>
        </w:tc>
        <w:tc>
          <w:tcPr>
            <w:tcW w:w="842" w:type="pct"/>
            <w:tcBorders>
              <w:top w:val="nil"/>
              <w:bottom w:val="single" w:sz="8" w:space="0" w:color="auto"/>
            </w:tcBorders>
          </w:tcPr>
          <w:p w14:paraId="72432F29" w14:textId="1F53EF9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58.5</w:t>
            </w:r>
          </w:p>
        </w:tc>
        <w:tc>
          <w:tcPr>
            <w:tcW w:w="842" w:type="pct"/>
            <w:tcBorders>
              <w:top w:val="nil"/>
              <w:bottom w:val="single" w:sz="8" w:space="0" w:color="auto"/>
            </w:tcBorders>
          </w:tcPr>
          <w:p w14:paraId="16753600" w14:textId="721BE306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71.6</w:t>
            </w:r>
          </w:p>
        </w:tc>
      </w:tr>
      <w:tr w:rsidR="003C496F" w:rsidRPr="005B1583" w14:paraId="1DAFAECF" w14:textId="77777777" w:rsidTr="0030111B">
        <w:trPr>
          <w:jc w:val="center"/>
        </w:trPr>
        <w:tc>
          <w:tcPr>
            <w:tcW w:w="793" w:type="pct"/>
            <w:vMerge w:val="restart"/>
            <w:tcBorders>
              <w:top w:val="single" w:sz="8" w:space="0" w:color="auto"/>
              <w:bottom w:val="nil"/>
            </w:tcBorders>
          </w:tcPr>
          <w:p w14:paraId="1527427B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5FA28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F2D94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F1FE2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6EBA4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8A7CC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E586F" w14:textId="6A5E75C0" w:rsidR="003C496F" w:rsidRPr="005B1583" w:rsidRDefault="00404DFD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ree-generation </w:t>
            </w:r>
            <w:r w:rsidR="003C496F" w:rsidRPr="005B158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3)</w:t>
            </w:r>
          </w:p>
        </w:tc>
        <w:tc>
          <w:tcPr>
            <w:tcW w:w="841" w:type="pct"/>
            <w:tcBorders>
              <w:top w:val="single" w:sz="8" w:space="0" w:color="auto"/>
            </w:tcBorders>
          </w:tcPr>
          <w:p w14:paraId="54D3804D" w14:textId="191438C7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41" w:type="pct"/>
            <w:tcBorders>
              <w:top w:val="single" w:sz="8" w:space="0" w:color="auto"/>
            </w:tcBorders>
          </w:tcPr>
          <w:p w14:paraId="50EDEBFA" w14:textId="37D2F8B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1" w:type="pct"/>
            <w:tcBorders>
              <w:top w:val="single" w:sz="8" w:space="0" w:color="auto"/>
            </w:tcBorders>
          </w:tcPr>
          <w:p w14:paraId="5282C623" w14:textId="339D71A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2" w:type="pct"/>
            <w:tcBorders>
              <w:top w:val="single" w:sz="8" w:space="0" w:color="auto"/>
            </w:tcBorders>
          </w:tcPr>
          <w:p w14:paraId="7DF81144" w14:textId="3A1F0630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2" w:type="pct"/>
            <w:tcBorders>
              <w:top w:val="single" w:sz="8" w:space="0" w:color="auto"/>
            </w:tcBorders>
          </w:tcPr>
          <w:p w14:paraId="30BB54C4" w14:textId="533D417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C496F" w:rsidRPr="005B1583" w14:paraId="1E2F944A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nil"/>
            </w:tcBorders>
          </w:tcPr>
          <w:p w14:paraId="77D1F93D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4D538249" w14:textId="70047C5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P</w:t>
            </w:r>
            <w:proofErr w:type="spellEnd"/>
          </w:p>
        </w:tc>
        <w:tc>
          <w:tcPr>
            <w:tcW w:w="841" w:type="pct"/>
          </w:tcPr>
          <w:p w14:paraId="17B9FE5E" w14:textId="772406B3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41" w:type="pct"/>
          </w:tcPr>
          <w:p w14:paraId="55601970" w14:textId="3C21F83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42" w:type="pct"/>
          </w:tcPr>
          <w:p w14:paraId="62BCCDDA" w14:textId="7E3D15B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42" w:type="pct"/>
          </w:tcPr>
          <w:p w14:paraId="0032212E" w14:textId="0876503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3C496F" w:rsidRPr="005B1583" w14:paraId="12D74D61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nil"/>
            </w:tcBorders>
          </w:tcPr>
          <w:p w14:paraId="2258A5AA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3DD83743" w14:textId="3DEF2B76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σ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P</w:t>
            </w:r>
            <w:proofErr w:type="spellEnd"/>
          </w:p>
        </w:tc>
        <w:tc>
          <w:tcPr>
            <w:tcW w:w="841" w:type="pct"/>
          </w:tcPr>
          <w:p w14:paraId="2ACCCA47" w14:textId="1B63288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41" w:type="pct"/>
          </w:tcPr>
          <w:p w14:paraId="0D78BD78" w14:textId="4616BB0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42" w:type="pct"/>
          </w:tcPr>
          <w:p w14:paraId="6C09567E" w14:textId="7110E7C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42" w:type="pct"/>
          </w:tcPr>
          <w:p w14:paraId="3D481EED" w14:textId="3098DC5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3C496F" w:rsidRPr="005B1583" w14:paraId="0989C499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nil"/>
            </w:tcBorders>
          </w:tcPr>
          <w:p w14:paraId="2D46EC68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14E818E4" w14:textId="734ACD9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ans</w:t>
            </w:r>
            <w:proofErr w:type="spellEnd"/>
          </w:p>
        </w:tc>
        <w:tc>
          <w:tcPr>
            <w:tcW w:w="841" w:type="pct"/>
          </w:tcPr>
          <w:p w14:paraId="270FA4C4" w14:textId="17BE636A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41" w:type="pct"/>
          </w:tcPr>
          <w:p w14:paraId="1E30C70D" w14:textId="7DF8A4A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42" w:type="pct"/>
          </w:tcPr>
          <w:p w14:paraId="5050FB03" w14:textId="46D1C85A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42" w:type="pct"/>
          </w:tcPr>
          <w:p w14:paraId="4DBA9242" w14:textId="7900005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3C496F" w:rsidRPr="005B1583" w14:paraId="6CC504DB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nil"/>
            </w:tcBorders>
          </w:tcPr>
          <w:p w14:paraId="0547D42A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2FA2F3AD" w14:textId="10199C57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σ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ans</w:t>
            </w:r>
            <w:proofErr w:type="spellEnd"/>
          </w:p>
        </w:tc>
        <w:tc>
          <w:tcPr>
            <w:tcW w:w="841" w:type="pct"/>
          </w:tcPr>
          <w:p w14:paraId="196AF1F7" w14:textId="418F78F7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41" w:type="pct"/>
          </w:tcPr>
          <w:p w14:paraId="36D15A76" w14:textId="382080E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42" w:type="pct"/>
          </w:tcPr>
          <w:p w14:paraId="18883085" w14:textId="51FD402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42" w:type="pct"/>
          </w:tcPr>
          <w:p w14:paraId="3BBA1504" w14:textId="7B941BF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3C496F" w:rsidRPr="005B1583" w14:paraId="5940D666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nil"/>
            </w:tcBorders>
          </w:tcPr>
          <w:p w14:paraId="5D582D8F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1AD8A549" w14:textId="7C02E61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41" w:type="pct"/>
          </w:tcPr>
          <w:p w14:paraId="0449AF4D" w14:textId="164111B0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41" w:type="pct"/>
          </w:tcPr>
          <w:p w14:paraId="19D6BEEB" w14:textId="59505BFC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42" w:type="pct"/>
          </w:tcPr>
          <w:p w14:paraId="5E66FBB6" w14:textId="7AE5C496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42" w:type="pct"/>
          </w:tcPr>
          <w:p w14:paraId="2FD353C1" w14:textId="5BB399D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3C496F" w:rsidRPr="005B1583" w14:paraId="01F49792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nil"/>
            </w:tcBorders>
          </w:tcPr>
          <w:p w14:paraId="276DE53E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bottom w:val="nil"/>
            </w:tcBorders>
          </w:tcPr>
          <w:p w14:paraId="3E003B5D" w14:textId="52CEEBF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1" w:type="pct"/>
            <w:tcBorders>
              <w:bottom w:val="nil"/>
            </w:tcBorders>
          </w:tcPr>
          <w:p w14:paraId="29F22F56" w14:textId="673FEE4C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41" w:type="pct"/>
            <w:tcBorders>
              <w:bottom w:val="nil"/>
            </w:tcBorders>
          </w:tcPr>
          <w:p w14:paraId="4B0EB3D5" w14:textId="1AA5CBF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42" w:type="pct"/>
            <w:tcBorders>
              <w:bottom w:val="nil"/>
            </w:tcBorders>
          </w:tcPr>
          <w:p w14:paraId="0E15D80F" w14:textId="658E0A2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42" w:type="pct"/>
            <w:tcBorders>
              <w:bottom w:val="nil"/>
            </w:tcBorders>
          </w:tcPr>
          <w:p w14:paraId="770E7D94" w14:textId="15289B6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3C496F" w:rsidRPr="005B1583" w14:paraId="4355140C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nil"/>
            </w:tcBorders>
          </w:tcPr>
          <w:p w14:paraId="499CE1C2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228DA546" w14:textId="2C45843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2F0A2115" w14:textId="01EF194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32A3F460" w14:textId="4CA8F7E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14:paraId="56E2E73B" w14:textId="093B4D96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14:paraId="59CDB2E6" w14:textId="431C36DA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C496F" w:rsidRPr="005B1583" w14:paraId="122B6758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nil"/>
            </w:tcBorders>
          </w:tcPr>
          <w:p w14:paraId="584988C3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18107B48" w14:textId="2C712E5A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4B5635D9" w14:textId="0D0BEE6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455CA49E" w14:textId="1DC6296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14:paraId="0E2412A0" w14:textId="5630416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14:paraId="18EB33B5" w14:textId="144990C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C496F" w:rsidRPr="005B1583" w14:paraId="0A20B8E3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nil"/>
            </w:tcBorders>
          </w:tcPr>
          <w:p w14:paraId="2628647A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76A35710" w14:textId="6543773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ε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734FEA3C" w14:textId="68411B7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5BD9EF83" w14:textId="24C6D38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14:paraId="52C66E33" w14:textId="7AADF08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14:paraId="217E6CCD" w14:textId="7DF263D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C496F" w:rsidRPr="005B1583" w14:paraId="6AC89A09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nil"/>
            </w:tcBorders>
          </w:tcPr>
          <w:p w14:paraId="246189B9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4CED4CF5" w14:textId="56EDB487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ε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46AE292C" w14:textId="78339580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226E527B" w14:textId="6DFB565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14:paraId="7D5EF5D2" w14:textId="5E2D528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42" w:type="pct"/>
            <w:tcBorders>
              <w:top w:val="nil"/>
              <w:bottom w:val="nil"/>
            </w:tcBorders>
          </w:tcPr>
          <w:p w14:paraId="3F0981E2" w14:textId="0BC4D58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C496F" w:rsidRPr="005B1583" w14:paraId="14D138C3" w14:textId="77777777" w:rsidTr="0030111B">
        <w:trPr>
          <w:jc w:val="center"/>
        </w:trPr>
        <w:tc>
          <w:tcPr>
            <w:tcW w:w="793" w:type="pct"/>
            <w:vMerge/>
            <w:tcBorders>
              <w:top w:val="nil"/>
              <w:bottom w:val="single" w:sz="8" w:space="0" w:color="auto"/>
            </w:tcBorders>
          </w:tcPr>
          <w:p w14:paraId="2CCA2A6E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bottom w:val="single" w:sz="8" w:space="0" w:color="auto"/>
            </w:tcBorders>
          </w:tcPr>
          <w:p w14:paraId="62CA8BCF" w14:textId="19412C0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841" w:type="pct"/>
            <w:tcBorders>
              <w:top w:val="nil"/>
              <w:bottom w:val="single" w:sz="8" w:space="0" w:color="auto"/>
            </w:tcBorders>
          </w:tcPr>
          <w:p w14:paraId="0F6279D7" w14:textId="7443166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56.0</w:t>
            </w:r>
          </w:p>
        </w:tc>
        <w:tc>
          <w:tcPr>
            <w:tcW w:w="841" w:type="pct"/>
            <w:tcBorders>
              <w:top w:val="nil"/>
              <w:bottom w:val="single" w:sz="8" w:space="0" w:color="auto"/>
            </w:tcBorders>
          </w:tcPr>
          <w:p w14:paraId="4FE8E753" w14:textId="4CBE818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58.0</w:t>
            </w:r>
          </w:p>
        </w:tc>
        <w:tc>
          <w:tcPr>
            <w:tcW w:w="842" w:type="pct"/>
            <w:tcBorders>
              <w:top w:val="nil"/>
              <w:bottom w:val="single" w:sz="8" w:space="0" w:color="auto"/>
            </w:tcBorders>
          </w:tcPr>
          <w:p w14:paraId="34FF3A2A" w14:textId="437BB5F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56.4</w:t>
            </w:r>
          </w:p>
        </w:tc>
        <w:tc>
          <w:tcPr>
            <w:tcW w:w="842" w:type="pct"/>
            <w:tcBorders>
              <w:top w:val="nil"/>
              <w:bottom w:val="single" w:sz="8" w:space="0" w:color="auto"/>
            </w:tcBorders>
          </w:tcPr>
          <w:p w14:paraId="3E671D06" w14:textId="7BFFA43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59.5</w:t>
            </w:r>
          </w:p>
        </w:tc>
      </w:tr>
      <w:tr w:rsidR="003C496F" w:rsidRPr="005B1583" w14:paraId="53DA2180" w14:textId="77777777" w:rsidTr="0030111B">
        <w:trPr>
          <w:jc w:val="center"/>
        </w:trPr>
        <w:tc>
          <w:tcPr>
            <w:tcW w:w="793" w:type="pct"/>
            <w:vMerge w:val="restart"/>
            <w:tcBorders>
              <w:top w:val="single" w:sz="8" w:space="0" w:color="auto"/>
            </w:tcBorders>
          </w:tcPr>
          <w:p w14:paraId="18768D5B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A92F7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4C93A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0CF47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09CB3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05F22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B528D" w14:textId="44D84228" w:rsidR="003C496F" w:rsidRPr="005B1583" w:rsidRDefault="00404DFD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ur-generation </w:t>
            </w:r>
            <w:r w:rsidR="003C496F" w:rsidRPr="005B158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4)</w:t>
            </w:r>
          </w:p>
        </w:tc>
        <w:tc>
          <w:tcPr>
            <w:tcW w:w="841" w:type="pct"/>
            <w:tcBorders>
              <w:top w:val="single" w:sz="8" w:space="0" w:color="auto"/>
            </w:tcBorders>
          </w:tcPr>
          <w:p w14:paraId="4B1AD086" w14:textId="46C49F4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41" w:type="pct"/>
            <w:tcBorders>
              <w:top w:val="single" w:sz="8" w:space="0" w:color="auto"/>
            </w:tcBorders>
          </w:tcPr>
          <w:p w14:paraId="5EBE94B2" w14:textId="001EF42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1" w:type="pct"/>
            <w:tcBorders>
              <w:top w:val="single" w:sz="8" w:space="0" w:color="auto"/>
            </w:tcBorders>
          </w:tcPr>
          <w:p w14:paraId="505B5FB5" w14:textId="3E887C9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2" w:type="pct"/>
            <w:tcBorders>
              <w:top w:val="single" w:sz="8" w:space="0" w:color="auto"/>
            </w:tcBorders>
          </w:tcPr>
          <w:p w14:paraId="5C7383EF" w14:textId="151F93B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2" w:type="pct"/>
            <w:tcBorders>
              <w:top w:val="single" w:sz="8" w:space="0" w:color="auto"/>
            </w:tcBorders>
          </w:tcPr>
          <w:p w14:paraId="56995837" w14:textId="77723E1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C496F" w:rsidRPr="005B1583" w14:paraId="49C99451" w14:textId="77777777" w:rsidTr="0030111B">
        <w:trPr>
          <w:jc w:val="center"/>
        </w:trPr>
        <w:tc>
          <w:tcPr>
            <w:tcW w:w="793" w:type="pct"/>
            <w:vMerge/>
          </w:tcPr>
          <w:p w14:paraId="72441E70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3A50A0F4" w14:textId="74C6346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P</w:t>
            </w:r>
            <w:proofErr w:type="spellEnd"/>
          </w:p>
        </w:tc>
        <w:tc>
          <w:tcPr>
            <w:tcW w:w="841" w:type="pct"/>
          </w:tcPr>
          <w:p w14:paraId="423B8AA1" w14:textId="72D456A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41" w:type="pct"/>
          </w:tcPr>
          <w:p w14:paraId="0142221A" w14:textId="570D811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42" w:type="pct"/>
          </w:tcPr>
          <w:p w14:paraId="6122EA3A" w14:textId="3C1F08C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42" w:type="pct"/>
          </w:tcPr>
          <w:p w14:paraId="1380A86A" w14:textId="0DA0B2E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3C496F" w:rsidRPr="005B1583" w14:paraId="2654DB01" w14:textId="77777777" w:rsidTr="0030111B">
        <w:trPr>
          <w:jc w:val="center"/>
        </w:trPr>
        <w:tc>
          <w:tcPr>
            <w:tcW w:w="793" w:type="pct"/>
            <w:vMerge/>
          </w:tcPr>
          <w:p w14:paraId="554BCEE7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584D47D6" w14:textId="68FD18D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σ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P</w:t>
            </w:r>
            <w:proofErr w:type="spellEnd"/>
          </w:p>
        </w:tc>
        <w:tc>
          <w:tcPr>
            <w:tcW w:w="841" w:type="pct"/>
          </w:tcPr>
          <w:p w14:paraId="27C9C75E" w14:textId="50AFF6A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41" w:type="pct"/>
          </w:tcPr>
          <w:p w14:paraId="02F226D6" w14:textId="0995739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42" w:type="pct"/>
          </w:tcPr>
          <w:p w14:paraId="1EC8905F" w14:textId="4580B11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42" w:type="pct"/>
          </w:tcPr>
          <w:p w14:paraId="0F5761F0" w14:textId="75177B07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3C496F" w:rsidRPr="005B1583" w14:paraId="375D8C4B" w14:textId="77777777" w:rsidTr="0030111B">
        <w:trPr>
          <w:jc w:val="center"/>
        </w:trPr>
        <w:tc>
          <w:tcPr>
            <w:tcW w:w="793" w:type="pct"/>
            <w:vMerge/>
          </w:tcPr>
          <w:p w14:paraId="20626C4A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7AE10BD3" w14:textId="20D79F0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ans</w:t>
            </w:r>
            <w:proofErr w:type="spellEnd"/>
          </w:p>
        </w:tc>
        <w:tc>
          <w:tcPr>
            <w:tcW w:w="841" w:type="pct"/>
          </w:tcPr>
          <w:p w14:paraId="268F9FA8" w14:textId="0AFD719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41" w:type="pct"/>
          </w:tcPr>
          <w:p w14:paraId="6EECA933" w14:textId="37FB8CB7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42" w:type="pct"/>
          </w:tcPr>
          <w:p w14:paraId="0823FA13" w14:textId="485220AC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42" w:type="pct"/>
          </w:tcPr>
          <w:p w14:paraId="673D57C8" w14:textId="11BC384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3C496F" w:rsidRPr="005B1583" w14:paraId="555B496C" w14:textId="77777777" w:rsidTr="0030111B">
        <w:trPr>
          <w:jc w:val="center"/>
        </w:trPr>
        <w:tc>
          <w:tcPr>
            <w:tcW w:w="793" w:type="pct"/>
            <w:vMerge/>
          </w:tcPr>
          <w:p w14:paraId="1ADBDDA9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7FD349A6" w14:textId="7CC8EFA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σ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ans</w:t>
            </w:r>
            <w:proofErr w:type="spellEnd"/>
          </w:p>
        </w:tc>
        <w:tc>
          <w:tcPr>
            <w:tcW w:w="841" w:type="pct"/>
          </w:tcPr>
          <w:p w14:paraId="67BD5A6A" w14:textId="439F12B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41" w:type="pct"/>
          </w:tcPr>
          <w:p w14:paraId="6642911D" w14:textId="489ECFA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42" w:type="pct"/>
          </w:tcPr>
          <w:p w14:paraId="22C5E200" w14:textId="0F91F2B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42" w:type="pct"/>
          </w:tcPr>
          <w:p w14:paraId="1C7BD306" w14:textId="6D1952A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3C496F" w:rsidRPr="005B1583" w14:paraId="70223364" w14:textId="77777777" w:rsidTr="0030111B">
        <w:trPr>
          <w:jc w:val="center"/>
        </w:trPr>
        <w:tc>
          <w:tcPr>
            <w:tcW w:w="793" w:type="pct"/>
            <w:vMerge/>
          </w:tcPr>
          <w:p w14:paraId="31EED8D1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33009634" w14:textId="7F84103A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41" w:type="pct"/>
          </w:tcPr>
          <w:p w14:paraId="388F1F49" w14:textId="086F792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41" w:type="pct"/>
          </w:tcPr>
          <w:p w14:paraId="65AFF78D" w14:textId="3788BA2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42" w:type="pct"/>
          </w:tcPr>
          <w:p w14:paraId="2AB8D9BB" w14:textId="1359EE8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42" w:type="pct"/>
          </w:tcPr>
          <w:p w14:paraId="108597EE" w14:textId="7C2005F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3C496F" w:rsidRPr="005B1583" w14:paraId="49FC7E65" w14:textId="77777777" w:rsidTr="0030111B">
        <w:trPr>
          <w:jc w:val="center"/>
        </w:trPr>
        <w:tc>
          <w:tcPr>
            <w:tcW w:w="793" w:type="pct"/>
            <w:vMerge/>
          </w:tcPr>
          <w:p w14:paraId="6B1A6A6D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6F71D566" w14:textId="7391773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1" w:type="pct"/>
          </w:tcPr>
          <w:p w14:paraId="7D14A95B" w14:textId="2E96A84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41" w:type="pct"/>
          </w:tcPr>
          <w:p w14:paraId="1CB1F947" w14:textId="64C2BA6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42" w:type="pct"/>
          </w:tcPr>
          <w:p w14:paraId="72B4DDF3" w14:textId="1D750E7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42" w:type="pct"/>
          </w:tcPr>
          <w:p w14:paraId="1FB3A638" w14:textId="2EB9461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3C496F" w:rsidRPr="005B1583" w14:paraId="240CFD30" w14:textId="77777777" w:rsidTr="0030111B">
        <w:trPr>
          <w:jc w:val="center"/>
        </w:trPr>
        <w:tc>
          <w:tcPr>
            <w:tcW w:w="793" w:type="pct"/>
            <w:vMerge/>
          </w:tcPr>
          <w:p w14:paraId="0EBEB834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45AD63DA" w14:textId="14C2F68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1" w:type="pct"/>
          </w:tcPr>
          <w:p w14:paraId="27DC8E8B" w14:textId="1677D9BB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41" w:type="pct"/>
          </w:tcPr>
          <w:p w14:paraId="535536FF" w14:textId="0EE8A21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42" w:type="pct"/>
          </w:tcPr>
          <w:p w14:paraId="072BBFF0" w14:textId="0DA021C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42" w:type="pct"/>
          </w:tcPr>
          <w:p w14:paraId="346F11DC" w14:textId="533DAB8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3C496F" w:rsidRPr="005B1583" w14:paraId="45D61104" w14:textId="77777777" w:rsidTr="0030111B">
        <w:trPr>
          <w:jc w:val="center"/>
        </w:trPr>
        <w:tc>
          <w:tcPr>
            <w:tcW w:w="793" w:type="pct"/>
            <w:vMerge/>
          </w:tcPr>
          <w:p w14:paraId="2159F33B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12D4DB47" w14:textId="7FEB70FA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1" w:type="pct"/>
          </w:tcPr>
          <w:p w14:paraId="0AECF927" w14:textId="065A137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41" w:type="pct"/>
          </w:tcPr>
          <w:p w14:paraId="401F1626" w14:textId="48A9A4C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42" w:type="pct"/>
          </w:tcPr>
          <w:p w14:paraId="03A18680" w14:textId="2F2268D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42" w:type="pct"/>
          </w:tcPr>
          <w:p w14:paraId="66B1960B" w14:textId="561DBD93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C496F" w:rsidRPr="005B1583" w14:paraId="4CC66051" w14:textId="77777777" w:rsidTr="0030111B">
        <w:trPr>
          <w:jc w:val="center"/>
        </w:trPr>
        <w:tc>
          <w:tcPr>
            <w:tcW w:w="793" w:type="pct"/>
            <w:vMerge/>
          </w:tcPr>
          <w:p w14:paraId="4057AB4F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7E53BBE7" w14:textId="4DFEA1B2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ε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1" w:type="pct"/>
          </w:tcPr>
          <w:p w14:paraId="6D5C94B0" w14:textId="3C8DF5B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41" w:type="pct"/>
          </w:tcPr>
          <w:p w14:paraId="13C102E0" w14:textId="2D18555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42" w:type="pct"/>
          </w:tcPr>
          <w:p w14:paraId="6E98043E" w14:textId="198E6E4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42" w:type="pct"/>
          </w:tcPr>
          <w:p w14:paraId="58E7B98E" w14:textId="08296FD0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C496F" w:rsidRPr="005B1583" w14:paraId="4116E891" w14:textId="77777777" w:rsidTr="0030111B">
        <w:trPr>
          <w:jc w:val="center"/>
        </w:trPr>
        <w:tc>
          <w:tcPr>
            <w:tcW w:w="793" w:type="pct"/>
            <w:vMerge/>
          </w:tcPr>
          <w:p w14:paraId="7169D432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</w:tcPr>
          <w:p w14:paraId="03FE7B07" w14:textId="38B3461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i/>
                <w:sz w:val="20"/>
                <w:szCs w:val="20"/>
              </w:rPr>
              <w:t>ε</w:t>
            </w:r>
            <w:r w:rsidRPr="00816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1" w:type="pct"/>
          </w:tcPr>
          <w:p w14:paraId="54C26E91" w14:textId="5095D8A5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41" w:type="pct"/>
          </w:tcPr>
          <w:p w14:paraId="4218A544" w14:textId="1FA5136D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42" w:type="pct"/>
          </w:tcPr>
          <w:p w14:paraId="4688ED75" w14:textId="1AE6FC24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42" w:type="pct"/>
          </w:tcPr>
          <w:p w14:paraId="0E0A6D7C" w14:textId="2A63A5C1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C496F" w:rsidRPr="005B1583" w14:paraId="092A862C" w14:textId="77777777" w:rsidTr="0030111B">
        <w:trPr>
          <w:trHeight w:val="171"/>
          <w:jc w:val="center"/>
        </w:trPr>
        <w:tc>
          <w:tcPr>
            <w:tcW w:w="793" w:type="pct"/>
            <w:vMerge/>
            <w:tcBorders>
              <w:bottom w:val="single" w:sz="12" w:space="0" w:color="auto"/>
            </w:tcBorders>
          </w:tcPr>
          <w:p w14:paraId="26E4D732" w14:textId="77777777" w:rsidR="003C496F" w:rsidRPr="005B1583" w:rsidRDefault="003C496F" w:rsidP="003C49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bottom w:val="single" w:sz="12" w:space="0" w:color="auto"/>
            </w:tcBorders>
          </w:tcPr>
          <w:p w14:paraId="34206ECF" w14:textId="4BDAAB30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841" w:type="pct"/>
            <w:tcBorders>
              <w:bottom w:val="single" w:sz="12" w:space="0" w:color="auto"/>
            </w:tcBorders>
          </w:tcPr>
          <w:p w14:paraId="5B47C647" w14:textId="1EE6349E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55.2</w:t>
            </w:r>
          </w:p>
        </w:tc>
        <w:tc>
          <w:tcPr>
            <w:tcW w:w="841" w:type="pct"/>
            <w:tcBorders>
              <w:bottom w:val="single" w:sz="12" w:space="0" w:color="auto"/>
            </w:tcBorders>
          </w:tcPr>
          <w:p w14:paraId="6B8E6BC8" w14:textId="007D659F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58.0</w:t>
            </w:r>
          </w:p>
        </w:tc>
        <w:tc>
          <w:tcPr>
            <w:tcW w:w="842" w:type="pct"/>
            <w:tcBorders>
              <w:bottom w:val="single" w:sz="12" w:space="0" w:color="auto"/>
            </w:tcBorders>
          </w:tcPr>
          <w:p w14:paraId="51C9B744" w14:textId="65B03E88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65.1</w:t>
            </w:r>
          </w:p>
        </w:tc>
        <w:tc>
          <w:tcPr>
            <w:tcW w:w="842" w:type="pct"/>
            <w:tcBorders>
              <w:bottom w:val="single" w:sz="12" w:space="0" w:color="auto"/>
            </w:tcBorders>
          </w:tcPr>
          <w:p w14:paraId="42887CDA" w14:textId="355BC2F9" w:rsidR="003C496F" w:rsidRPr="0081698C" w:rsidRDefault="003C496F" w:rsidP="00301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8C">
              <w:rPr>
                <w:rFonts w:ascii="Times New Roman" w:hAnsi="Times New Roman" w:cs="Times New Roman"/>
                <w:sz w:val="20"/>
                <w:szCs w:val="20"/>
              </w:rPr>
              <w:t>1864.9</w:t>
            </w:r>
          </w:p>
        </w:tc>
      </w:tr>
    </w:tbl>
    <w:p w14:paraId="3498A90C" w14:textId="77777777" w:rsidR="004D4F05" w:rsidRDefault="004D4F05" w:rsidP="0080277E">
      <w:pPr>
        <w:topLinePunct/>
        <w:spacing w:after="0"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</w:rPr>
      </w:pPr>
    </w:p>
    <w:p w14:paraId="31F26CCF" w14:textId="7562606C" w:rsidR="0080277E" w:rsidRPr="0080277E" w:rsidRDefault="00F70568">
      <w:pPr>
        <w:topLinePunct/>
        <w:spacing w:after="0"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8"/>
        </w:rPr>
      </w:pPr>
      <w:r>
        <w:rPr>
          <w:rFonts w:ascii="Times New Roman" w:eastAsia="Times New Roman" w:hAnsi="Times New Roman" w:cs="Times New Roman"/>
          <w:kern w:val="2"/>
          <w:sz w:val="24"/>
          <w:szCs w:val="24"/>
        </w:rPr>
        <w:t>Note:</w:t>
      </w:r>
      <w:r w:rsidR="00FB2E88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</w:t>
      </w:r>
      <w:r w:rsidR="0080277E">
        <w:rPr>
          <w:rFonts w:ascii="Times New Roman" w:eastAsia="Times New Roman" w:hAnsi="Times New Roman" w:cs="Times New Roman"/>
          <w:kern w:val="2"/>
          <w:sz w:val="24"/>
          <w:szCs w:val="24"/>
        </w:rPr>
        <w:t>Setting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1 (</w:t>
      </w:r>
      <w:r w:rsidR="0080277E" w:rsidRPr="0080277E">
        <w:rPr>
          <w:rFonts w:ascii="Times New Roman" w:eastAsia="Times New Roman" w:hAnsi="Times New Roman" w:cs="Times New Roman"/>
          <w:i/>
          <w:kern w:val="2"/>
          <w:sz w:val="24"/>
          <w:szCs w:val="24"/>
        </w:rPr>
        <w:t>ε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</w:rPr>
        <w:t>1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>≠1 and</w:t>
      </w:r>
      <w:r w:rsidR="0080277E" w:rsidRPr="0080277E">
        <w:rPr>
          <w:rFonts w:ascii="Times New Roman" w:eastAsia="Times New Roman" w:hAnsi="Times New Roman" w:cs="Times New Roman"/>
          <w:i/>
          <w:kern w:val="2"/>
          <w:sz w:val="24"/>
          <w:szCs w:val="24"/>
        </w:rPr>
        <w:t xml:space="preserve"> ε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</w:rPr>
        <w:t>2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>≠1)</w:t>
      </w:r>
      <w:r w:rsidR="006C02A4">
        <w:rPr>
          <w:rFonts w:ascii="Times New Roman" w:eastAsia="Times New Roman" w:hAnsi="Times New Roman" w:cs="Times New Roman"/>
          <w:kern w:val="2"/>
          <w:sz w:val="24"/>
          <w:szCs w:val="24"/>
        </w:rPr>
        <w:t>: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</w:t>
      </w:r>
      <w:r w:rsidR="008D3CC8">
        <w:rPr>
          <w:rFonts w:ascii="Times New Roman" w:eastAsia="Times New Roman" w:hAnsi="Times New Roman" w:cs="Times New Roman"/>
          <w:kern w:val="2"/>
          <w:sz w:val="24"/>
          <w:szCs w:val="24"/>
        </w:rPr>
        <w:t>two effectiveness measures are jointly estimated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>. S</w:t>
      </w:r>
      <w:r w:rsidR="0080277E">
        <w:rPr>
          <w:rFonts w:ascii="Times New Roman" w:eastAsia="Times New Roman" w:hAnsi="Times New Roman" w:cs="Times New Roman"/>
          <w:kern w:val="2"/>
          <w:sz w:val="24"/>
          <w:szCs w:val="24"/>
        </w:rPr>
        <w:t>etting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2 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8"/>
        </w:rPr>
        <w:t>(</w:t>
      </w:r>
      <w:r w:rsidR="006C02A4" w:rsidRPr="006C02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ε</w:t>
      </w:r>
      <w:r w:rsidR="006C02A4" w:rsidRPr="006C02A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6C02A4" w:rsidRPr="006C02A4">
        <w:rPr>
          <w:rFonts w:ascii="Times New Roman" w:hAnsi="Times New Roman" w:cs="Times New Roman"/>
          <w:color w:val="000000" w:themeColor="text1"/>
          <w:sz w:val="24"/>
          <w:szCs w:val="24"/>
        </w:rPr>
        <w:t>=1 and</w:t>
      </w:r>
      <w:r w:rsidR="006C02A4" w:rsidRPr="006C02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ε</w:t>
      </w:r>
      <w:r w:rsidR="006C02A4" w:rsidRPr="006C02A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6C02A4" w:rsidRPr="006C02A4">
        <w:rPr>
          <w:rFonts w:ascii="Times New Roman" w:hAnsi="Times New Roman" w:cs="Times New Roman"/>
          <w:color w:val="000000" w:themeColor="text1"/>
          <w:sz w:val="24"/>
          <w:szCs w:val="24"/>
        </w:rPr>
        <w:t>≠1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8"/>
        </w:rPr>
        <w:t>)</w:t>
      </w:r>
      <w:r w:rsidR="006C02A4">
        <w:rPr>
          <w:rFonts w:ascii="Times New Roman" w:eastAsia="Times New Roman" w:hAnsi="Times New Roman" w:cs="Times New Roman"/>
          <w:kern w:val="2"/>
          <w:sz w:val="24"/>
          <w:szCs w:val="28"/>
        </w:rPr>
        <w:t>:</w:t>
      </w:r>
      <w:r w:rsidR="00DD78A2">
        <w:rPr>
          <w:rFonts w:ascii="Times New Roman" w:eastAsia="Times New Roman" w:hAnsi="Times New Roman" w:cs="Times New Roman"/>
          <w:kern w:val="2"/>
          <w:sz w:val="24"/>
          <w:szCs w:val="28"/>
        </w:rPr>
        <w:t xml:space="preserve"> only </w:t>
      </w:r>
      <w:r>
        <w:rPr>
          <w:rFonts w:ascii="Times New Roman" w:eastAsia="Times New Roman" w:hAnsi="Times New Roman" w:cs="Times New Roman"/>
          <w:kern w:val="2"/>
          <w:sz w:val="24"/>
          <w:szCs w:val="28"/>
        </w:rPr>
        <w:t xml:space="preserve">the </w:t>
      </w:r>
      <w:r w:rsidR="00DD78A2">
        <w:rPr>
          <w:rFonts w:ascii="Times New Roman" w:eastAsia="Times New Roman" w:hAnsi="Times New Roman" w:cs="Times New Roman"/>
          <w:kern w:val="2"/>
          <w:sz w:val="24"/>
          <w:szCs w:val="28"/>
        </w:rPr>
        <w:t xml:space="preserve">park closure </w:t>
      </w:r>
      <w:r w:rsidR="008D3CC8">
        <w:rPr>
          <w:rFonts w:ascii="Times New Roman" w:eastAsia="Times New Roman" w:hAnsi="Times New Roman" w:cs="Times New Roman"/>
          <w:kern w:val="2"/>
          <w:sz w:val="24"/>
          <w:szCs w:val="28"/>
        </w:rPr>
        <w:t>effect is estimated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8"/>
        </w:rPr>
        <w:t>.</w:t>
      </w:r>
      <w:r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>S</w:t>
      </w:r>
      <w:r w:rsidR="0080277E">
        <w:rPr>
          <w:rFonts w:ascii="Times New Roman" w:eastAsia="Times New Roman" w:hAnsi="Times New Roman" w:cs="Times New Roman"/>
          <w:kern w:val="2"/>
          <w:sz w:val="24"/>
          <w:szCs w:val="24"/>
        </w:rPr>
        <w:t>etting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3 (</w:t>
      </w:r>
      <w:r w:rsidR="006C02A4" w:rsidRPr="006C02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ε</w:t>
      </w:r>
      <w:r w:rsidR="006C02A4" w:rsidRPr="006C02A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 </w:t>
      </w:r>
      <w:r w:rsidR="006C02A4" w:rsidRPr="006C02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≠1 and </w:t>
      </w:r>
      <w:r w:rsidR="006C02A4" w:rsidRPr="006C02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ε</w:t>
      </w:r>
      <w:r w:rsidR="006C02A4" w:rsidRPr="006C02A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6C02A4" w:rsidRPr="006C02A4">
        <w:rPr>
          <w:rFonts w:ascii="Times New Roman" w:hAnsi="Times New Roman" w:cs="Times New Roman"/>
          <w:color w:val="000000" w:themeColor="text1"/>
          <w:sz w:val="24"/>
          <w:szCs w:val="24"/>
        </w:rPr>
        <w:t>=1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>)</w:t>
      </w:r>
      <w:r w:rsidR="006C02A4">
        <w:rPr>
          <w:rFonts w:ascii="Times New Roman" w:eastAsia="Times New Roman" w:hAnsi="Times New Roman" w:cs="Times New Roman"/>
          <w:kern w:val="2"/>
          <w:sz w:val="24"/>
          <w:szCs w:val="24"/>
        </w:rPr>
        <w:t>:</w:t>
      </w:r>
      <w:r w:rsidR="00DD78A2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only mosquito control </w:t>
      </w:r>
      <w:r w:rsidR="008D3CC8">
        <w:rPr>
          <w:rFonts w:ascii="Times New Roman" w:eastAsia="Times New Roman" w:hAnsi="Times New Roman" w:cs="Times New Roman"/>
          <w:kern w:val="2"/>
          <w:sz w:val="24"/>
          <w:szCs w:val="24"/>
        </w:rPr>
        <w:t>and public awareness campaigns factored</w:t>
      </w:r>
      <w:r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in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>S</w:t>
      </w:r>
      <w:r w:rsidR="0080277E">
        <w:rPr>
          <w:rFonts w:ascii="Times New Roman" w:eastAsia="Times New Roman" w:hAnsi="Times New Roman" w:cs="Times New Roman"/>
          <w:kern w:val="2"/>
          <w:sz w:val="24"/>
          <w:szCs w:val="24"/>
        </w:rPr>
        <w:t>etting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4 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8"/>
        </w:rPr>
        <w:t>(</w:t>
      </w:r>
      <w:r w:rsidR="0080277E" w:rsidRPr="0080277E">
        <w:rPr>
          <w:rFonts w:ascii="Times New Roman" w:eastAsia="Times New Roman" w:hAnsi="Times New Roman" w:cs="Times New Roman"/>
          <w:i/>
          <w:kern w:val="2"/>
          <w:sz w:val="24"/>
          <w:szCs w:val="28"/>
        </w:rPr>
        <w:t>ε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8"/>
          <w:vertAlign w:val="subscript"/>
        </w:rPr>
        <w:t>1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8"/>
        </w:rPr>
        <w:t>=</w:t>
      </w:r>
      <w:r w:rsidR="0080277E" w:rsidRPr="0080277E">
        <w:rPr>
          <w:rFonts w:ascii="Times New Roman" w:eastAsia="Times New Roman" w:hAnsi="Times New Roman" w:cs="Times New Roman"/>
          <w:i/>
          <w:kern w:val="2"/>
          <w:sz w:val="24"/>
          <w:szCs w:val="28"/>
        </w:rPr>
        <w:t>ε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8"/>
          <w:vertAlign w:val="subscript"/>
        </w:rPr>
        <w:t>2</w:t>
      </w:r>
      <w:r w:rsidR="0080277E" w:rsidRPr="0080277E">
        <w:rPr>
          <w:rFonts w:ascii="Times New Roman" w:eastAsia="Times New Roman" w:hAnsi="Times New Roman" w:cs="Times New Roman"/>
          <w:kern w:val="2"/>
          <w:sz w:val="24"/>
          <w:szCs w:val="28"/>
        </w:rPr>
        <w:t>=1)</w:t>
      </w:r>
      <w:r w:rsidR="006C02A4">
        <w:rPr>
          <w:rFonts w:ascii="Times New Roman" w:eastAsia="Times New Roman" w:hAnsi="Times New Roman" w:cs="Times New Roman"/>
          <w:kern w:val="2"/>
          <w:sz w:val="24"/>
          <w:szCs w:val="28"/>
        </w:rPr>
        <w:t>:</w:t>
      </w:r>
      <w:r w:rsidR="002305E2">
        <w:rPr>
          <w:rFonts w:ascii="Times New Roman" w:eastAsia="Times New Roman" w:hAnsi="Times New Roman" w:cs="Times New Roman"/>
          <w:kern w:val="2"/>
          <w:sz w:val="24"/>
          <w:szCs w:val="28"/>
        </w:rPr>
        <w:t xml:space="preserve"> </w:t>
      </w:r>
      <w:r w:rsidR="008D3CC8">
        <w:rPr>
          <w:rFonts w:ascii="Times New Roman" w:eastAsia="Times New Roman" w:hAnsi="Times New Roman" w:cs="Times New Roman"/>
          <w:kern w:val="2"/>
          <w:sz w:val="24"/>
          <w:szCs w:val="28"/>
        </w:rPr>
        <w:t>no effect</w:t>
      </w:r>
      <w:r w:rsidR="0051732C">
        <w:rPr>
          <w:rFonts w:ascii="Times New Roman" w:eastAsia="Times New Roman" w:hAnsi="Times New Roman" w:cs="Times New Roman"/>
          <w:kern w:val="2"/>
          <w:sz w:val="24"/>
          <w:szCs w:val="28"/>
        </w:rPr>
        <w:t>s</w:t>
      </w:r>
      <w:r w:rsidR="008D3CC8">
        <w:rPr>
          <w:rFonts w:ascii="Times New Roman" w:eastAsia="Times New Roman" w:hAnsi="Times New Roman" w:cs="Times New Roman"/>
          <w:kern w:val="2"/>
          <w:sz w:val="24"/>
          <w:szCs w:val="28"/>
        </w:rPr>
        <w:t xml:space="preserve"> of control measures are taken into account</w:t>
      </w:r>
      <w:r w:rsidR="00565DA5">
        <w:rPr>
          <w:rFonts w:ascii="Times New Roman" w:eastAsia="Times New Roman" w:hAnsi="Times New Roman" w:cs="Times New Roman"/>
          <w:kern w:val="2"/>
          <w:sz w:val="24"/>
          <w:szCs w:val="28"/>
        </w:rPr>
        <w:t>.</w:t>
      </w:r>
      <w:bookmarkStart w:id="0" w:name="_GoBack"/>
      <w:bookmarkEnd w:id="0"/>
    </w:p>
    <w:p w14:paraId="5341FDC7" w14:textId="25B193C9" w:rsidR="00EF71F2" w:rsidRDefault="00EF71F2"/>
    <w:p w14:paraId="287F4D5A" w14:textId="36C74C8A" w:rsidR="00EF71F2" w:rsidRDefault="00EF71F2"/>
    <w:p w14:paraId="16D0119E" w14:textId="474098D0" w:rsidR="00EF71F2" w:rsidRDefault="00EF71F2"/>
    <w:p w14:paraId="1433492B" w14:textId="77777777" w:rsidR="00EF71F2" w:rsidRDefault="00EF71F2"/>
    <w:sectPr w:rsidR="00EF7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E4D0E" w14:textId="77777777" w:rsidR="005069FD" w:rsidRDefault="005069FD" w:rsidP="00876EC3">
      <w:pPr>
        <w:spacing w:after="0" w:line="240" w:lineRule="auto"/>
      </w:pPr>
      <w:r>
        <w:separator/>
      </w:r>
    </w:p>
  </w:endnote>
  <w:endnote w:type="continuationSeparator" w:id="0">
    <w:p w14:paraId="70B6C034" w14:textId="77777777" w:rsidR="005069FD" w:rsidRDefault="005069FD" w:rsidP="00876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3B4F7" w14:textId="77777777" w:rsidR="005069FD" w:rsidRDefault="005069FD" w:rsidP="00876EC3">
      <w:pPr>
        <w:spacing w:after="0" w:line="240" w:lineRule="auto"/>
      </w:pPr>
      <w:r>
        <w:separator/>
      </w:r>
    </w:p>
  </w:footnote>
  <w:footnote w:type="continuationSeparator" w:id="0">
    <w:p w14:paraId="5C8DC0C4" w14:textId="77777777" w:rsidR="005069FD" w:rsidRDefault="005069FD" w:rsidP="00876E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8F7"/>
    <w:rsid w:val="000073E6"/>
    <w:rsid w:val="000A48CF"/>
    <w:rsid w:val="002305E2"/>
    <w:rsid w:val="00294582"/>
    <w:rsid w:val="002A58F7"/>
    <w:rsid w:val="0030111B"/>
    <w:rsid w:val="00304EA5"/>
    <w:rsid w:val="0032247F"/>
    <w:rsid w:val="00367190"/>
    <w:rsid w:val="003A5EA7"/>
    <w:rsid w:val="003C496F"/>
    <w:rsid w:val="00404DFD"/>
    <w:rsid w:val="00455439"/>
    <w:rsid w:val="004D4F05"/>
    <w:rsid w:val="00502086"/>
    <w:rsid w:val="005069FD"/>
    <w:rsid w:val="0051732C"/>
    <w:rsid w:val="00565DA5"/>
    <w:rsid w:val="005B1583"/>
    <w:rsid w:val="00614B3C"/>
    <w:rsid w:val="006C02A4"/>
    <w:rsid w:val="006F5599"/>
    <w:rsid w:val="00784B77"/>
    <w:rsid w:val="0080277E"/>
    <w:rsid w:val="0081698C"/>
    <w:rsid w:val="00876EC3"/>
    <w:rsid w:val="008D3CC8"/>
    <w:rsid w:val="00960D7C"/>
    <w:rsid w:val="00971947"/>
    <w:rsid w:val="00A42457"/>
    <w:rsid w:val="00A42465"/>
    <w:rsid w:val="00B573EF"/>
    <w:rsid w:val="00CE7C94"/>
    <w:rsid w:val="00CF583F"/>
    <w:rsid w:val="00D54DC1"/>
    <w:rsid w:val="00DD78A2"/>
    <w:rsid w:val="00EE36CA"/>
    <w:rsid w:val="00EF71F2"/>
    <w:rsid w:val="00F56BC2"/>
    <w:rsid w:val="00F70568"/>
    <w:rsid w:val="00FB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9D2440"/>
  <w15:chartTrackingRefBased/>
  <w15:docId w15:val="{2E1FD17A-4D5A-4DAB-B026-799EFE507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3EF"/>
    <w:pPr>
      <w:keepNext/>
      <w:keepLines/>
      <w:topLinePunct/>
      <w:spacing w:before="260" w:after="260" w:line="480" w:lineRule="auto"/>
      <w:outlineLvl w:val="1"/>
    </w:pPr>
    <w:rPr>
      <w:rFonts w:ascii="Times New Roman" w:eastAsia="Times New Roman" w:hAnsi="Times New Roman" w:cstheme="majorBidi"/>
      <w:b/>
      <w:bCs/>
      <w:kern w:val="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3EF"/>
    <w:rPr>
      <w:rFonts w:ascii="Times New Roman" w:eastAsia="Times New Roman" w:hAnsi="Times New Roman" w:cstheme="majorBidi"/>
      <w:b/>
      <w:bCs/>
      <w:kern w:val="2"/>
      <w:sz w:val="28"/>
      <w:szCs w:val="32"/>
    </w:rPr>
  </w:style>
  <w:style w:type="table" w:styleId="TableGrid">
    <w:name w:val="Table Grid"/>
    <w:basedOn w:val="TableNormal"/>
    <w:uiPriority w:val="39"/>
    <w:rsid w:val="003C4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6E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EC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6EC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6EC3"/>
  </w:style>
  <w:style w:type="paragraph" w:styleId="Footer">
    <w:name w:val="footer"/>
    <w:basedOn w:val="Normal"/>
    <w:link w:val="FooterChar"/>
    <w:uiPriority w:val="99"/>
    <w:unhideWhenUsed/>
    <w:rsid w:val="00876EC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6EC3"/>
  </w:style>
  <w:style w:type="paragraph" w:styleId="ListParagraph">
    <w:name w:val="List Paragraph"/>
    <w:basedOn w:val="Normal"/>
    <w:uiPriority w:val="34"/>
    <w:qFormat/>
    <w:rsid w:val="00304E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8</Words>
  <Characters>124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Baoyin</dc:creator>
  <cp:keywords/>
  <dc:description/>
  <cp:lastModifiedBy>YUAN Baoyin</cp:lastModifiedBy>
  <cp:revision>3</cp:revision>
  <dcterms:created xsi:type="dcterms:W3CDTF">2019-04-15T06:31:00Z</dcterms:created>
  <dcterms:modified xsi:type="dcterms:W3CDTF">2019-05-13T06:00:00Z</dcterms:modified>
</cp:coreProperties>
</file>